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(A) Normal-specific cassette exons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16"/>
        <w:gridCol w:w="3407"/>
        <w:gridCol w:w="1804"/>
        <w:gridCol w:w="1598"/>
      </w:tblGrid>
      <w:tr>
        <w:trPr/>
        <w:tc>
          <w:tcPr>
            <w:tcW w:w="10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1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issue</w:t>
            </w:r>
          </w:p>
        </w:tc>
        <w:tc>
          <w:tcPr>
            <w:tcW w:w="34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assette Exon</w:t>
            </w:r>
          </w:p>
        </w:tc>
        <w:tc>
          <w:tcPr>
            <w:tcW w:w="18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ormal TS</w:t>
            </w:r>
          </w:p>
        </w:tc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ancer TS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TP6V0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7:37919833-37920004 (17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794e95327:2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9f8c2fed1:2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CN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3:102786971-102787045 (7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be4f52a00: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3b7a9c7c1|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CN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3:102791749-102791804 (5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be4f52a00: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3b7a9c7c1|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TRAD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7:59157730-59157787 (5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7c9d899fe:1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1bd31a27a1:1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TRAD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7:59154390-59154418 (29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7c9d899fe:1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1bd31a27a1:1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ELENBP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49608104-149608289 (18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23bfc79a1: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bfccde65d:1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ELENBP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49608542-149608654 (11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23bfc79a1: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bfccde65d:1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ELENBP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49608104-149608654 (55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aa3d602e9: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bfccde65d:1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WS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2:28000254-28000271 (1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359e4932b:1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6e1400b00:1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UQC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33435255-33425350 (9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34864bc42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c0bcfd9ec|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UQC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33425401-33425473 (7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34864bc42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c0bcfd9ec|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UQC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33433135-33433242 (10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34864bc42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c0bcfd9ec|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UQC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33425401-33425473 (7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34864bc42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12013da05: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UQC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33417774-33417831 (5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34864bc42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12013da05: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4958-74454975 (1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14720fd48:3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2172-74452363 (19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14720fd48:3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1614-74451811 (19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62856b814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7377-74457397 (2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14720fd48:3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8635-74458880 (24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62856b814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8283-74458361 (79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62856b814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8067-74458101 (3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62856b814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2172-74452363 (19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62856b814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8067-74458101 (3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14720fd48:3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8635-74458880 (24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d67ad0426:3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53563-74453583 (2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3df2edf27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NDRG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6:57092393-57092482 (9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845809853:1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f47127a9b:1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NRSN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278282-278476 (19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b962050a5: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bd5244e91|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IAR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9:94088639-94088721 (8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5a24b7d92:3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3d3103025|1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IAR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9:94087825-94087942 (11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5a24b7d92:3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3d3103025|1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IAR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9:94089894-94090013 (12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5a24b7d92:3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3d3103025|1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CTN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4:68462028-68462142 (11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84e48f4f8:2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a5c03a672|1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AM49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8:130985927-130986013 (87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c48e78fac:1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db04283f1:1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TNN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5:138244269-138244321 (5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b79cba600:1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6037d518d:1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TNN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5:138244630-138244725 (9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b79cba600:1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6037d518d:1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MEM87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5:40351553-40351613 (6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6f9ebbd7f:2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631cfdf3a|19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VK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108501990-108502134 (14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a6a51d3cb: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d352835be|9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PH3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111758679-111758690 (1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f38b7cfb4: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8bdce07bc:2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ITIH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IV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3:52827313-52827339 (27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975a64cb5: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6d2f7a8fa:2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DH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1:18378753-18378868 (11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109ddd7d: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2aa7513c54: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LEKHB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YE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1:73044496-73044600 (10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20a4dd43d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fbe72beb1: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347355-31347624 (27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494cf481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62556ccd3: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IDH3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5:76236305-76236559 (25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2bc9614a1|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f4fe9bd0b:1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347355-31347624 (27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494cf481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7bf7ff0de: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LC25A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97513342-97513466 (12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20d095a928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4428a1b1c: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PD52L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0:61977613-61977672 (6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3e3a89b4d: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6120a8743: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PM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2408405-152408483 (79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c6f350bf4: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04ca5fb15: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PS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0:79467729-79467746 (1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ca871b326: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073f86fae: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PS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0:79467729-79467746 (1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ca871b326: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c870530d8: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YL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LA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54840677-54840721 (45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26470fdc3: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12564efe8a|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E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346829-31347104 (27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ff531913:1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E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345966-31346241 (27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ff531913:1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KM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5:70300563-70300679 (117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85662e674: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bd3164e66:1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AM104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7:68720412-68720474 (6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1a5980d1d6: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8e1096b98: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LDO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6:29985707-29985860 (154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3fdf89d24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19b1c0910:9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LDO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6:29985707-29985860 (154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3fdf89d24: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01b216256:14</w:t>
            </w:r>
          </w:p>
        </w:tc>
      </w:tr>
      <w:tr>
        <w:trPr/>
        <w:tc>
          <w:tcPr>
            <w:tcW w:w="10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ZFAND6</w:t>
            </w:r>
          </w:p>
        </w:tc>
        <w:tc>
          <w:tcPr>
            <w:tcW w:w="10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5:78177813-78177975 (163 nt)</w:t>
            </w:r>
          </w:p>
        </w:tc>
        <w:tc>
          <w:tcPr>
            <w:tcW w:w="18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c71e3e7fc:7</w:t>
            </w:r>
          </w:p>
        </w:tc>
        <w:tc>
          <w:tcPr>
            <w:tcW w:w="15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5c8358f9: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(B) Tumoral-specific cassette exons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17"/>
        <w:gridCol w:w="3411"/>
        <w:gridCol w:w="1804"/>
        <w:gridCol w:w="1598"/>
      </w:tblGrid>
      <w:tr>
        <w:trPr/>
        <w:tc>
          <w:tcPr>
            <w:tcW w:w="10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10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issue</w:t>
            </w:r>
          </w:p>
        </w:tc>
        <w:tc>
          <w:tcPr>
            <w:tcW w:w="34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assette Exon</w:t>
            </w:r>
          </w:p>
        </w:tc>
        <w:tc>
          <w:tcPr>
            <w:tcW w:w="18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ormal TS</w:t>
            </w:r>
          </w:p>
        </w:tc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108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ancer TS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54971682-54971844 (16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287d00abc: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139aec2b8|1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ETT10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7:2325285-2325343 (59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18dce49ff6|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0c837e71c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CTN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74464388-74464441 (54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d67ad0426:3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03ad1c263:2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ZNF6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7:98997927-98998053 (127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d603b7120: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4b15a0c82: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ZNF6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7:98997927-98998053 (127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877d416af: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4b15a0c82: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DRB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2656501-32656611 (11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5ba5672cd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0ce118f49: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DRB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2656002-32656025 (24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5ba5672cd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0ce118f49: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YPEL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30224615-30224911 (297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d85ca1097: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2832aba0dc:4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YPEL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30224615-30224833 (219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d85ca1097: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9beb7ad30:4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D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 241857042-241857383 (34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3779ed314:2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1e497448a:2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D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N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2: 241857042-241857383 (34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0db9945ad: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1e497448a:2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G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KID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9:123102155-123102225 (7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23f79a833f:1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053bd62bec:2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4371602-154371727 (12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44eb3f122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afaaf1b84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4372316-154372536 (22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44eb3f122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afaaf1b84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4372629-154372851 (22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44eb3f122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afaaf1b84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4373336-154373443 (10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44eb3f122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afaaf1b84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4373528-154373647 (12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44eb3f122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afaaf1b84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MN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154373336-154373647 (31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44eb3f122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e79ca7b23:1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346829-31347104 (27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7bf7ff0de: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494cf481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SPA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E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1:122434170-122434402 (23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326c4c18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d10c1db847: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EF1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YE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8:144745960-144745973 (14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3cdcbab38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87088b20e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EF1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EYE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8:144742304-144743394 (1091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3cdcbab38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687088b20e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30389-31430421 (3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56a65a1cb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13be7544a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30389-31430421 (3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13be7544a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30235-31430282 (4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56a65a1cb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13be7544a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30235-31430282 (4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13be7544a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29915-31430052 (13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56a65a1cb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ff531913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29915-31430052 (13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ff531913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WAR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LYM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4:99910226-99910355 (130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Arial" w:hAnsi="Arial"/>
                <w:sz w:val="16"/>
              </w:rPr>
              <w:t>06e5592e3c: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8222216c3:1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NAP1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74748956-74749041 (8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961691640:1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12e61d745:1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NAP1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74747418-74747520 (10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b961691640:1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912e61d745:1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SLC25A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97513636-97513757 (12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20d095a928: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4428a1b1c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RKCZ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L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:2056333-2056385 (5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4348c85d6f|1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76ced1f5c|1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E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30389-31430421 (33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13be7544a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E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30235-31430282 (4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a13be7544a: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HLA-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E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6:31429915-31430052 (138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5907c2f650: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8aff531913:1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A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RE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12:129923082-129923127 (46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1d2a09d586: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3c125d596c: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OM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9:133369397-133369648 (152 nt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d01629184:1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df96a1ad3:20</w:t>
            </w:r>
          </w:p>
        </w:tc>
      </w:tr>
      <w:tr>
        <w:trPr/>
        <w:tc>
          <w:tcPr>
            <w:tcW w:w="10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POMT1</w:t>
            </w:r>
          </w:p>
        </w:tc>
        <w:tc>
          <w:tcPr>
            <w:tcW w:w="10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TES</w:t>
            </w:r>
          </w:p>
        </w:tc>
        <w:tc>
          <w:tcPr>
            <w:tcW w:w="34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Chr9:133371322-133371428 (107 nt)</w:t>
            </w:r>
          </w:p>
        </w:tc>
        <w:tc>
          <w:tcPr>
            <w:tcW w:w="18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fd01629184:18</w:t>
            </w:r>
          </w:p>
        </w:tc>
        <w:tc>
          <w:tcPr>
            <w:tcW w:w="15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Arial" w:ascii="Arial" w:hAnsi="Arial"/>
                <w:sz w:val="16"/>
              </w:rPr>
              <w:t>7df96a1ad3:20</w:t>
            </w:r>
          </w:p>
        </w:tc>
      </w:tr>
    </w:tbl>
    <w:p>
      <w:pPr>
        <w:pStyle w:val="Table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Table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1906" w:h="16838"/>
      <w:pgMar w:left="1134" w:right="1134" w:gutter="284" w:header="0" w:top="1134" w:footer="0" w:bottom="1134"/>
      <w:pgNumType w:fmt="decimal"/>
      <w:formProt w:val="false"/>
      <w:textDirection w:val="lrTb"/>
      <w:docGrid w:type="default" w:linePitch="360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spacing w:before="240" w:after="60"/>
      <w:ind w:left="432" w:hanging="432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tabs>
        <w:tab w:val="clear" w:pos="720"/>
        <w:tab w:val="left" w:pos="576" w:leader="none"/>
      </w:tabs>
      <w:spacing w:before="280" w:after="280"/>
      <w:ind w:left="576" w:hanging="576"/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</w:tabs>
      <w:spacing w:before="240" w:after="60"/>
      <w:ind w:left="720" w:hanging="72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Lucida Grande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PageNumber">
    <w:name w:val="Page Number"/>
    <w:basedOn w:val="Carpredefinitoparagrafo1"/>
    <w:rPr/>
  </w:style>
  <w:style w:type="character" w:styleId="MacchinadascrivereHTML">
    <w:name w:val="Macchina da scrivere HTML"/>
    <w:basedOn w:val="Carpredefinitoparagrafo1"/>
    <w:qFormat/>
    <w:rPr>
      <w:rFonts w:ascii="Courier New" w:hAnsi="Courier New" w:eastAsia="Times New Roman" w:cs="Courier New"/>
      <w:sz w:val="20"/>
      <w:szCs w:val="20"/>
    </w:rPr>
  </w:style>
  <w:style w:type="character" w:styleId="Term">
    <w:name w:val="term"/>
    <w:basedOn w:val="Carpredefinitoparagrafo1"/>
    <w:qFormat/>
    <w:rPr/>
  </w:style>
  <w:style w:type="character" w:styleId="Texhtml">
    <w:name w:val="texhtml"/>
    <w:basedOn w:val="Carpredefinitoparagrafo1"/>
    <w:qFormat/>
    <w:rPr/>
  </w:style>
  <w:style w:type="character" w:styleId="CarattereCarattere">
    <w:name w:val=" Carattere Carattere"/>
    <w:basedOn w:val="Carpredefinitoparagrafo1"/>
    <w:qFormat/>
    <w:rPr>
      <w:b/>
      <w:bCs/>
      <w:sz w:val="36"/>
      <w:szCs w:val="36"/>
      <w:lang w:val="it-IT" w:bidi="ar-SA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Src">
    <w:name w:val="src"/>
    <w:basedOn w:val="Caratterepredefinitoparagrafo"/>
    <w:qFormat/>
    <w:rPr/>
  </w:style>
  <w:style w:type="character" w:styleId="Jrnl">
    <w:name w:val="jrnl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06"/>
      <w:jc w:val="both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" w:hAnsi="Times" w:cs="Times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Didascalia1">
    <w:name w:val="Didascalia1"/>
    <w:basedOn w:val="Normal"/>
    <w:next w:val="Normal"/>
    <w:qFormat/>
    <w:pPr/>
    <w:rPr>
      <w:b/>
      <w:bCs/>
      <w:sz w:val="20"/>
      <w:szCs w:val="20"/>
    </w:rPr>
  </w:style>
  <w:style w:type="paragraph" w:styleId="Thesistext">
    <w:name w:val="Thesis_text"/>
    <w:basedOn w:val="Normal"/>
    <w:qFormat/>
    <w:pPr>
      <w:spacing w:lineRule="auto" w:line="360"/>
      <w:ind w:firstLine="709"/>
      <w:jc w:val="both"/>
    </w:pPr>
    <w:rPr>
      <w:szCs w:val="20"/>
    </w:rPr>
  </w:style>
  <w:style w:type="paragraph" w:styleId="Eaoaeaa">
    <w:name w:val="Eaoae?aa"/>
    <w:basedOn w:val="Normal"/>
    <w:qFormat/>
    <w:pPr>
      <w:widowControl w:val="false"/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Didascalia2">
    <w:name w:val="Didascalia2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idascalia">
    <w:name w:val="Didascalia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Table">
    <w:name w:val="Table"/>
    <w:basedOn w:val="Caption"/>
    <w:qFormat/>
    <w:pPr/>
    <w:rPr/>
  </w:style>
  <w:style w:type="paragraph" w:styleId="Title">
    <w:name w:val="title"/>
    <w:basedOn w:val="Normal"/>
    <w:qFormat/>
    <w:pPr>
      <w:suppressAutoHyphens w:val="false"/>
      <w:spacing w:before="280" w:after="280"/>
    </w:pPr>
    <w:rPr/>
  </w:style>
  <w:style w:type="paragraph" w:styleId="Rprtbody">
    <w:name w:val="rprtbody"/>
    <w:basedOn w:val="Normal"/>
    <w:qFormat/>
    <w:pPr>
      <w:suppressAutoHyphens w:val="false"/>
      <w:spacing w:before="280" w:after="280"/>
    </w:pPr>
    <w:rPr/>
  </w:style>
  <w:style w:type="paragraph" w:styleId="Aux">
    <w:name w:val="aux"/>
    <w:basedOn w:val="Normal"/>
    <w:qFormat/>
    <w:pPr>
      <w:suppressAutoHyphens w:val="false"/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7:50:00Z</dcterms:created>
  <dc:creator>Graziano Pesole</dc:creator>
  <dc:description/>
  <cp:keywords/>
  <dc:language>en-US</dc:language>
  <cp:lastModifiedBy>Graziano Pesole</cp:lastModifiedBy>
  <dcterms:modified xsi:type="dcterms:W3CDTF">2010-08-20T17:56:00Z</dcterms:modified>
  <cp:revision>1</cp:revision>
  <dc:subject/>
  <dc:title>(A) Normal-specific cassette exons</dc:title>
</cp:coreProperties>
</file>